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EFD" w:rsidRPr="00A06955" w:rsidRDefault="00A06955">
      <w:pPr>
        <w:rPr>
          <w:b/>
        </w:rPr>
      </w:pPr>
      <w:r w:rsidRPr="00A06955">
        <w:rPr>
          <w:b/>
        </w:rPr>
        <w:t>(A)</w:t>
      </w:r>
    </w:p>
    <w:tbl>
      <w:tblPr>
        <w:tblW w:w="7940" w:type="dxa"/>
        <w:tblInd w:w="93" w:type="dxa"/>
        <w:tblLook w:val="04A0" w:firstRow="1" w:lastRow="0" w:firstColumn="1" w:lastColumn="0" w:noHBand="0" w:noVBand="1"/>
      </w:tblPr>
      <w:tblGrid>
        <w:gridCol w:w="1440"/>
        <w:gridCol w:w="1500"/>
        <w:gridCol w:w="960"/>
        <w:gridCol w:w="960"/>
        <w:gridCol w:w="960"/>
        <w:gridCol w:w="1262"/>
        <w:gridCol w:w="960"/>
      </w:tblGrid>
      <w:tr w:rsidR="00A06955" w:rsidRPr="00A06955" w:rsidTr="00A06955">
        <w:trPr>
          <w:trHeight w:val="300"/>
        </w:trPr>
        <w:tc>
          <w:tcPr>
            <w:tcW w:w="79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IN EFFECTS TABLE</w:t>
            </w:r>
          </w:p>
        </w:tc>
      </w:tr>
      <w:tr w:rsidR="00A06955" w:rsidRPr="00A06955" w:rsidTr="00A06955">
        <w:trPr>
          <w:trHeight w:val="52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ell Number </w:t>
            </w:r>
            <w:r w:rsidR="002C53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3000 </w:t>
            </w:r>
            <w:r w:rsidR="002C53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8000</w:t>
            </w:r>
            <w:r w:rsidR="002C53F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P4</w:t>
            </w:r>
            <w:r w:rsidR="00887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M</w:t>
            </w: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(2-5</w:t>
            </w:r>
            <w:r w:rsidR="00123D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M</w:t>
            </w: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R99021</w:t>
            </w:r>
            <w:r w:rsidR="00887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1.5-6</w:t>
            </w:r>
            <w:r w:rsidR="00887422" w:rsidRPr="00887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µ</w:t>
            </w:r>
            <w:r w:rsidR="0088742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06955" w:rsidRPr="00A06955" w:rsidTr="00A0695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VSX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6955" w:rsidRPr="00A06955" w:rsidTr="00A0695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PE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6955" w:rsidRPr="00A06955" w:rsidTr="00A0695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COVER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06955" w:rsidRPr="00A06955" w:rsidTr="00A0695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A06955" w:rsidRPr="00A06955" w:rsidTr="00A0695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6955" w:rsidRPr="00A06955" w:rsidTr="00A0695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MATH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06955" w:rsidRPr="00A06955" w:rsidTr="00A06955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RX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</w:tr>
    </w:tbl>
    <w:p w:rsidR="00A06955" w:rsidRDefault="00A06955"/>
    <w:p w:rsidR="00A06955" w:rsidRPr="00A06955" w:rsidRDefault="00A06955">
      <w:pPr>
        <w:rPr>
          <w:b/>
        </w:rPr>
      </w:pPr>
      <w:r w:rsidRPr="00A06955">
        <w:rPr>
          <w:b/>
        </w:rPr>
        <w:t>(B)</w:t>
      </w: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492"/>
        <w:gridCol w:w="2294"/>
        <w:gridCol w:w="606"/>
        <w:gridCol w:w="2851"/>
        <w:gridCol w:w="717"/>
      </w:tblGrid>
      <w:tr w:rsidR="00A06955" w:rsidRPr="00A06955" w:rsidTr="00A06955">
        <w:trPr>
          <w:trHeight w:val="300"/>
        </w:trPr>
        <w:tc>
          <w:tcPr>
            <w:tcW w:w="7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-WAY INTERACTIONS TABLE</w:t>
            </w:r>
          </w:p>
        </w:tc>
      </w:tr>
      <w:tr w:rsidR="00A06955" w:rsidRPr="00A06955" w:rsidTr="00A06955">
        <w:trPr>
          <w:trHeight w:val="525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R99021*SU5402</w:t>
            </w:r>
          </w:p>
        </w:tc>
        <w:tc>
          <w:tcPr>
            <w:tcW w:w="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HIR99021*Cell Number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06955" w:rsidRPr="00A06955" w:rsidTr="00A0695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E65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06955" w:rsidRPr="00A06955" w:rsidTr="00A0695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ECOVERIN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06955" w:rsidRPr="00A06955" w:rsidTr="00A0695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TF1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A06955" w:rsidRPr="00A06955" w:rsidTr="00A0695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6955" w:rsidRPr="00A06955" w:rsidRDefault="00A06955" w:rsidP="00A0695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A06955" w:rsidRDefault="00A06955"/>
    <w:p w:rsidR="00A06955" w:rsidRPr="00A06955" w:rsidRDefault="00D142F7" w:rsidP="00A06955">
      <w:pPr>
        <w:spacing w:line="480" w:lineRule="auto"/>
        <w:jc w:val="both"/>
        <w:rPr>
          <w:rFonts w:ascii="Arial" w:hAnsi="Arial"/>
          <w:b/>
          <w:sz w:val="21"/>
        </w:rPr>
      </w:pPr>
      <w:r>
        <w:rPr>
          <w:rFonts w:ascii="Arial" w:hAnsi="Arial"/>
          <w:b/>
          <w:sz w:val="21"/>
        </w:rPr>
        <w:t>Table S5</w:t>
      </w:r>
      <w:bookmarkStart w:id="0" w:name="_GoBack"/>
      <w:bookmarkEnd w:id="0"/>
      <w:r w:rsidR="00A06955" w:rsidRPr="00A06955">
        <w:rPr>
          <w:rFonts w:ascii="Arial" w:hAnsi="Arial"/>
          <w:b/>
          <w:sz w:val="21"/>
        </w:rPr>
        <w:t xml:space="preserve">. </w:t>
      </w:r>
      <w:proofErr w:type="gramStart"/>
      <w:r w:rsidR="00A06955" w:rsidRPr="00A06955">
        <w:rPr>
          <w:rFonts w:ascii="Arial" w:hAnsi="Arial"/>
          <w:b/>
          <w:sz w:val="21"/>
        </w:rPr>
        <w:t>(A) Table showing significant single interactions on gene expression for design 2.</w:t>
      </w:r>
      <w:proofErr w:type="gramEnd"/>
      <w:r w:rsidR="00A06955" w:rsidRPr="00A06955">
        <w:rPr>
          <w:rFonts w:ascii="Arial" w:hAnsi="Arial"/>
          <w:b/>
          <w:sz w:val="21"/>
        </w:rPr>
        <w:t xml:space="preserve"> (B) Table showing 2 way interactions for design 2.</w:t>
      </w:r>
    </w:p>
    <w:p w:rsidR="00A06955" w:rsidRDefault="00A06955"/>
    <w:sectPr w:rsidR="00A06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955"/>
    <w:rsid w:val="00123D55"/>
    <w:rsid w:val="002C53F9"/>
    <w:rsid w:val="002C6824"/>
    <w:rsid w:val="00676835"/>
    <w:rsid w:val="00887422"/>
    <w:rsid w:val="00A06955"/>
    <w:rsid w:val="00D142F7"/>
    <w:rsid w:val="00E6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956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7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 Hallam</dc:creator>
  <cp:lastModifiedBy>Majlinda Lako</cp:lastModifiedBy>
  <cp:revision>5</cp:revision>
  <dcterms:created xsi:type="dcterms:W3CDTF">2017-11-21T10:03:00Z</dcterms:created>
  <dcterms:modified xsi:type="dcterms:W3CDTF">2018-05-23T13:12:00Z</dcterms:modified>
</cp:coreProperties>
</file>